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96A" w:rsidRPr="00CE096A" w:rsidRDefault="00CE096A" w:rsidP="00CE096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1"/>
      <w:bookmarkStart w:id="1" w:name="OLE_LINK2"/>
      <w:bookmarkStart w:id="2" w:name="_GoBack"/>
      <w:proofErr w:type="gramStart"/>
      <w:r w:rsidRPr="00CE096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2 Table</w:t>
      </w:r>
      <w:r w:rsidRPr="00CE096A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Pr="00CE096A">
        <w:rPr>
          <w:rFonts w:ascii="Times New Roman" w:eastAsia="AdvTT92c02321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CE096A">
        <w:rPr>
          <w:rFonts w:ascii="Times New Roman" w:eastAsia="AdvTT92c02321" w:hAnsi="Times New Roman" w:cs="Times New Roman" w:hint="eastAsia"/>
          <w:b/>
          <w:kern w:val="0"/>
          <w:sz w:val="24"/>
          <w:szCs w:val="24"/>
        </w:rPr>
        <w:t>All common carp ABC gene primer sequence.</w:t>
      </w:r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7"/>
        <w:gridCol w:w="6025"/>
      </w:tblGrid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center"/>
            <w:hideMark/>
          </w:tcPr>
          <w:bookmarkEnd w:id="0"/>
          <w:bookmarkEnd w:id="1"/>
          <w:bookmarkEnd w:id="2"/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5E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535" w:type="pct"/>
            <w:shd w:val="clear" w:color="auto" w:fill="auto"/>
            <w:noWrap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a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AGAGCGTTCAGGACAT</w:t>
            </w:r>
          </w:p>
        </w:tc>
      </w:tr>
      <w:tr w:rsidR="00CE096A" w:rsidRPr="00A25E73" w:rsidTr="00CE096A">
        <w:trPr>
          <w:trHeight w:val="34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a-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AGGCCTCTTGCTGGAAA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a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AGTGGATGGTTCCAGA</w:t>
            </w:r>
          </w:p>
        </w:tc>
      </w:tr>
      <w:tr w:rsidR="00CE096A" w:rsidRPr="00A25E73" w:rsidTr="00CE096A">
        <w:trPr>
          <w:trHeight w:val="33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a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ATACGCTGTACTGGGA</w:t>
            </w:r>
          </w:p>
        </w:tc>
      </w:tr>
      <w:tr w:rsidR="00CE096A" w:rsidRPr="00A25E73" w:rsidTr="00CE096A">
        <w:trPr>
          <w:trHeight w:val="36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b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GATGATGCTCCACAGGA</w:t>
            </w:r>
          </w:p>
        </w:tc>
      </w:tr>
      <w:tr w:rsidR="00CE096A" w:rsidRPr="00A25E73" w:rsidTr="00CE096A">
        <w:trPr>
          <w:trHeight w:val="34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b-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ACTGACGGGGGTCTTT</w:t>
            </w:r>
          </w:p>
        </w:tc>
      </w:tr>
      <w:tr w:rsidR="00CE096A" w:rsidRPr="00A25E73" w:rsidTr="00CE096A">
        <w:trPr>
          <w:trHeight w:val="39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b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AAGAGAGCGAGGCCG</w:t>
            </w:r>
          </w:p>
        </w:tc>
      </w:tr>
      <w:tr w:rsidR="00CE096A" w:rsidRPr="00A25E73" w:rsidTr="00CE096A">
        <w:trPr>
          <w:trHeight w:val="33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b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GATTGAGAGCAAGGCT</w:t>
            </w:r>
          </w:p>
        </w:tc>
      </w:tr>
      <w:tr w:rsidR="00CE096A" w:rsidRPr="00A25E73" w:rsidTr="00CE096A">
        <w:trPr>
          <w:trHeight w:val="33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2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ACTGGACCCTAAACAGC</w:t>
            </w:r>
          </w:p>
        </w:tc>
      </w:tr>
      <w:tr w:rsidR="00CE096A" w:rsidRPr="00A25E73" w:rsidTr="00CE096A">
        <w:trPr>
          <w:trHeight w:val="34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2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TCGCACCAACTCCAGA</w:t>
            </w:r>
          </w:p>
        </w:tc>
      </w:tr>
      <w:tr w:rsidR="00CE096A" w:rsidRPr="00A25E73" w:rsidTr="00CE096A">
        <w:trPr>
          <w:trHeight w:val="36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3b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AAGCAAAATCACGCCC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3b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CGCCATGCCATACATGA</w:t>
            </w:r>
          </w:p>
        </w:tc>
      </w:tr>
      <w:tr w:rsidR="00CE096A" w:rsidRPr="00A25E73" w:rsidTr="00CE096A">
        <w:trPr>
          <w:trHeight w:val="40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4a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ATTTGGGACTCGCTGT</w:t>
            </w:r>
          </w:p>
        </w:tc>
      </w:tr>
      <w:tr w:rsidR="00CE096A" w:rsidRPr="00A25E73" w:rsidTr="00CE096A">
        <w:trPr>
          <w:trHeight w:val="33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4a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TGCATTCTGGATGGCTT</w:t>
            </w:r>
          </w:p>
        </w:tc>
      </w:tr>
      <w:tr w:rsidR="00CE096A" w:rsidRPr="00A25E73" w:rsidTr="00CE096A">
        <w:trPr>
          <w:trHeight w:val="34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4b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CAATGAGGCTGCGAGT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4b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CCTCAGGAGAAACTGG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5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GCGTTTACACCCTTTG</w:t>
            </w:r>
          </w:p>
        </w:tc>
      </w:tr>
      <w:tr w:rsidR="00CE096A" w:rsidRPr="00A25E73" w:rsidTr="00CE096A">
        <w:trPr>
          <w:trHeight w:val="36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5-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CTGGGGTTCCGTTGAC</w:t>
            </w:r>
          </w:p>
        </w:tc>
      </w:tr>
      <w:tr w:rsidR="00CE096A" w:rsidRPr="00A25E73" w:rsidTr="00CE096A">
        <w:trPr>
          <w:trHeight w:val="36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5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ACCAAGTGTTACCAGGC</w:t>
            </w:r>
          </w:p>
        </w:tc>
      </w:tr>
      <w:tr w:rsidR="00CE096A" w:rsidRPr="00A25E73" w:rsidTr="00CE096A">
        <w:trPr>
          <w:trHeight w:val="28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5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AAACCTGAGTGGGTG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2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GTGGGTTCACTTTGAC</w:t>
            </w:r>
          </w:p>
        </w:tc>
      </w:tr>
      <w:tr w:rsidR="00CE096A" w:rsidRPr="00A25E73" w:rsidTr="00CE096A">
        <w:trPr>
          <w:trHeight w:val="36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12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GTTCGCTGGCACATCT</w:t>
            </w:r>
          </w:p>
        </w:tc>
      </w:tr>
      <w:tr w:rsidR="00CE096A" w:rsidRPr="00A25E73" w:rsidTr="00CE096A">
        <w:trPr>
          <w:trHeight w:val="33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4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GGCTGGTTTGATGTCAATG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4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CTGTCAGGAAGGAGATG</w:t>
            </w:r>
          </w:p>
        </w:tc>
      </w:tr>
      <w:tr w:rsidR="00CE096A" w:rsidRPr="00A25E73" w:rsidTr="00CE096A">
        <w:trPr>
          <w:trHeight w:val="42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5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CTCACGAACTCTTCAGT</w:t>
            </w:r>
          </w:p>
        </w:tc>
      </w:tr>
      <w:tr w:rsidR="00CE096A" w:rsidRPr="00A25E73" w:rsidTr="00CE096A">
        <w:trPr>
          <w:trHeight w:val="39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5-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CCTGACCCAAAGAGAA</w:t>
            </w:r>
          </w:p>
        </w:tc>
      </w:tr>
      <w:tr w:rsidR="00CE096A" w:rsidRPr="00A25E73" w:rsidTr="00CE096A">
        <w:trPr>
          <w:trHeight w:val="36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BCB5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GACAGAAGAAGGCAGTG</w:t>
            </w:r>
          </w:p>
        </w:tc>
      </w:tr>
      <w:tr w:rsidR="00CE096A" w:rsidRPr="00A25E73" w:rsidTr="00CE096A">
        <w:trPr>
          <w:trHeight w:val="39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5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CCCACCGAGACACATTT</w:t>
            </w:r>
          </w:p>
        </w:tc>
      </w:tr>
      <w:tr w:rsidR="00CE096A" w:rsidRPr="00A25E73" w:rsidTr="00CE096A">
        <w:trPr>
          <w:trHeight w:val="39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9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ATGGCGAACAGCAGTC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9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CAAACGGTCCTCAATGC</w:t>
            </w:r>
          </w:p>
        </w:tc>
      </w:tr>
      <w:tr w:rsidR="00CE096A" w:rsidRPr="00A25E73" w:rsidTr="00CE096A">
        <w:trPr>
          <w:trHeight w:val="39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11a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TGGGGAATTAGAAGGGA</w:t>
            </w:r>
          </w:p>
        </w:tc>
      </w:tr>
      <w:tr w:rsidR="00CE096A" w:rsidRPr="00A25E73" w:rsidTr="00CE096A">
        <w:trPr>
          <w:trHeight w:val="39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11a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ATCAGTGGCTAGTCTGG</w:t>
            </w:r>
          </w:p>
        </w:tc>
      </w:tr>
      <w:tr w:rsidR="00CE096A" w:rsidRPr="00A25E73" w:rsidTr="00CE096A">
        <w:trPr>
          <w:trHeight w:val="34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11b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CAGCTGTCAAACCTTGT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B11b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CACTTGAACAGACG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GCCATCCGAGAGAGTG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TTCTTTGAAGCCGCAACAT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2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GGACGCCCAAAGATTTA</w:t>
            </w:r>
          </w:p>
        </w:tc>
      </w:tr>
      <w:tr w:rsidR="00CE096A" w:rsidRPr="00A25E73" w:rsidTr="00CE096A">
        <w:trPr>
          <w:trHeight w:val="40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2-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TACAGCGAAGGTCGCCA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2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TACTGCGCTTCCCACTC</w:t>
            </w:r>
          </w:p>
        </w:tc>
      </w:tr>
      <w:tr w:rsidR="00CE096A" w:rsidRPr="00A25E73" w:rsidTr="00CE096A">
        <w:trPr>
          <w:trHeight w:val="40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2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AGGTGACGAAACACCA</w:t>
            </w:r>
          </w:p>
        </w:tc>
      </w:tr>
      <w:tr w:rsidR="00CE096A" w:rsidRPr="00A25E73" w:rsidTr="00CE096A">
        <w:trPr>
          <w:trHeight w:val="34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4-1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CGCAGCACTGGTTAATGA</w:t>
            </w:r>
          </w:p>
        </w:tc>
      </w:tr>
      <w:tr w:rsidR="00CE096A" w:rsidRPr="00A25E73" w:rsidTr="00CE096A">
        <w:trPr>
          <w:trHeight w:val="43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4-1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TCCTCGGCCATGGTAT</w:t>
            </w:r>
          </w:p>
        </w:tc>
      </w:tr>
      <w:tr w:rsidR="00CE096A" w:rsidRPr="00A25E73" w:rsidTr="00CE096A">
        <w:trPr>
          <w:trHeight w:val="39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4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CGCAGCGCTGGTTAATG</w:t>
            </w:r>
          </w:p>
        </w:tc>
      </w:tr>
      <w:tr w:rsidR="00CE096A" w:rsidRPr="00A25E73" w:rsidTr="00CE096A">
        <w:trPr>
          <w:trHeight w:val="45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4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GCTGCAGCTCTGAGTA</w:t>
            </w:r>
          </w:p>
        </w:tc>
      </w:tr>
      <w:tr w:rsidR="00CE096A" w:rsidRPr="00A25E73" w:rsidTr="00CE096A">
        <w:trPr>
          <w:trHeight w:val="40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5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GGTGCCAGTTTGGCTT</w:t>
            </w:r>
          </w:p>
        </w:tc>
      </w:tr>
      <w:tr w:rsidR="00CE096A" w:rsidRPr="00A25E73" w:rsidTr="00CE096A">
        <w:trPr>
          <w:trHeight w:val="43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5-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TCTCAAGCAGCAAGCAC</w:t>
            </w:r>
          </w:p>
        </w:tc>
      </w:tr>
      <w:tr w:rsidR="00CE096A" w:rsidRPr="00A25E73" w:rsidTr="00CE096A">
        <w:trPr>
          <w:trHeight w:val="43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5-2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TGGGATTTTGGGTCTGT</w:t>
            </w:r>
          </w:p>
        </w:tc>
      </w:tr>
      <w:tr w:rsidR="00CE096A" w:rsidRPr="00A25E73" w:rsidTr="00CE096A">
        <w:trPr>
          <w:trHeight w:val="34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5-2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TGCCTCCTCTTGTCTGC</w:t>
            </w:r>
          </w:p>
        </w:tc>
      </w:tr>
      <w:tr w:rsidR="00CE096A" w:rsidRPr="00A25E73" w:rsidTr="00CE096A">
        <w:trPr>
          <w:trHeight w:val="37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6a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TGCGCTAGCAGGCAT</w:t>
            </w:r>
          </w:p>
        </w:tc>
      </w:tr>
      <w:tr w:rsidR="00CE096A" w:rsidRPr="00A25E73" w:rsidTr="00CE096A">
        <w:trPr>
          <w:trHeight w:val="34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6a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CCAAGTGAAGATGGCG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6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TGGGAGAATGCCTTTA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6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TGGCCACAGTAGTGCCA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6-3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AAGTGCCACCCATAG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6-3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GTCCTCGATTGTCCA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7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GTCTCGGTGGATGAGA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BCC7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GGGTCACAATGATGGC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8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TGTACTCCAGAGAG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8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TGATGGCCAGCGGTA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8-like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TCCGAGCAGCCATTC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8-like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CCATGTGAAGTAGCCG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9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CTGAACGCCACTGTAG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9-1(R)</w:t>
            </w:r>
          </w:p>
        </w:tc>
        <w:tc>
          <w:tcPr>
            <w:tcW w:w="3535" w:type="pct"/>
            <w:shd w:val="clear" w:color="auto" w:fill="auto"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AGCGATCTGTGTGTC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9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ATGAAGGACGGTTCA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9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AGCGATCTGTGTGTC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0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CCTTTGGTCTACGCTAC</w:t>
            </w:r>
          </w:p>
        </w:tc>
      </w:tr>
      <w:tr w:rsidR="00CE096A" w:rsidRPr="00A25E73" w:rsidTr="00CE096A">
        <w:trPr>
          <w:trHeight w:val="39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0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TTACGGGCCTCCACA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2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CTGTGAGAATGAAGGG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2-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CTGACACAGACCCACT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2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TTGCGTGCTTCTTCC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2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TATGACGGAGAGTCG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3(F)</w:t>
            </w:r>
          </w:p>
        </w:tc>
        <w:tc>
          <w:tcPr>
            <w:tcW w:w="3535" w:type="pct"/>
            <w:shd w:val="clear" w:color="000000" w:fill="FFFFFF"/>
            <w:noWrap/>
            <w:vAlign w:val="center"/>
            <w:hideMark/>
          </w:tcPr>
          <w:p w:rsidR="00CE096A" w:rsidRPr="007F5294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52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CATCCTGAGTGTGTG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C13(R)</w:t>
            </w:r>
          </w:p>
        </w:tc>
        <w:tc>
          <w:tcPr>
            <w:tcW w:w="3535" w:type="pct"/>
            <w:shd w:val="clear" w:color="000000" w:fill="FFFFFF"/>
            <w:vAlign w:val="center"/>
            <w:hideMark/>
          </w:tcPr>
          <w:p w:rsidR="00CE096A" w:rsidRPr="007F5294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52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AATGCCATCTAACC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GACCTCTCTGCACAACT</w:t>
            </w:r>
          </w:p>
        </w:tc>
      </w:tr>
      <w:tr w:rsidR="00CE096A" w:rsidRPr="00A25E73" w:rsidTr="00CE096A">
        <w:trPr>
          <w:trHeight w:val="39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CGTGTAACAGGTCACCA</w:t>
            </w:r>
          </w:p>
        </w:tc>
      </w:tr>
      <w:tr w:rsidR="00CE096A" w:rsidRPr="00A25E73" w:rsidTr="00CE096A">
        <w:trPr>
          <w:trHeight w:val="450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2(F)</w:t>
            </w:r>
          </w:p>
        </w:tc>
        <w:tc>
          <w:tcPr>
            <w:tcW w:w="3535" w:type="pct"/>
            <w:shd w:val="clear" w:color="auto" w:fill="auto"/>
            <w:noWrap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GTGTTCCCGAGGTTTGT</w:t>
            </w:r>
          </w:p>
        </w:tc>
      </w:tr>
      <w:tr w:rsidR="00CE096A" w:rsidRPr="00A25E73" w:rsidTr="00CE096A">
        <w:trPr>
          <w:trHeight w:val="43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2(R)</w:t>
            </w:r>
          </w:p>
        </w:tc>
        <w:tc>
          <w:tcPr>
            <w:tcW w:w="3535" w:type="pct"/>
            <w:shd w:val="clear" w:color="auto" w:fill="auto"/>
            <w:noWrap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CTCACCAACACTTGCGT</w:t>
            </w:r>
          </w:p>
        </w:tc>
      </w:tr>
      <w:tr w:rsidR="00CE096A" w:rsidRPr="00A25E73" w:rsidTr="00CE096A">
        <w:trPr>
          <w:trHeight w:val="40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3a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ACCCTCGACACCTGAAC</w:t>
            </w:r>
          </w:p>
        </w:tc>
      </w:tr>
      <w:tr w:rsidR="00CE096A" w:rsidRPr="00A25E73" w:rsidTr="00CE096A">
        <w:trPr>
          <w:trHeight w:val="40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3a-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CGGTGTGTAGTAGGG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3a-2(F)</w:t>
            </w:r>
          </w:p>
        </w:tc>
        <w:tc>
          <w:tcPr>
            <w:tcW w:w="3535" w:type="pct"/>
            <w:shd w:val="clear" w:color="auto" w:fill="auto"/>
            <w:noWrap/>
            <w:hideMark/>
          </w:tcPr>
          <w:p w:rsidR="00CE096A" w:rsidRPr="007F5294" w:rsidRDefault="00CE096A" w:rsidP="007F5294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GTGAAATCCGGAGCCA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3a-2(R)</w:t>
            </w:r>
          </w:p>
        </w:tc>
        <w:tc>
          <w:tcPr>
            <w:tcW w:w="3535" w:type="pct"/>
            <w:shd w:val="clear" w:color="auto" w:fill="auto"/>
            <w:noWrap/>
            <w:hideMark/>
          </w:tcPr>
          <w:p w:rsidR="00CE096A" w:rsidRPr="007F5294" w:rsidRDefault="00CE096A" w:rsidP="007F5294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TCAAACTCATGCGGT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3b(F)</w:t>
            </w:r>
          </w:p>
        </w:tc>
        <w:tc>
          <w:tcPr>
            <w:tcW w:w="3535" w:type="pct"/>
            <w:shd w:val="clear" w:color="auto" w:fill="auto"/>
            <w:noWrap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CTGGACAACCGTATT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3b(R)</w:t>
            </w:r>
          </w:p>
        </w:tc>
        <w:tc>
          <w:tcPr>
            <w:tcW w:w="3535" w:type="pct"/>
            <w:shd w:val="clear" w:color="auto" w:fill="auto"/>
            <w:noWrap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GGATTTTCTCTACTGAATCA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4-1(F)</w:t>
            </w:r>
          </w:p>
        </w:tc>
        <w:tc>
          <w:tcPr>
            <w:tcW w:w="3535" w:type="pct"/>
            <w:shd w:val="clear" w:color="auto" w:fill="auto"/>
            <w:noWrap/>
            <w:hideMark/>
          </w:tcPr>
          <w:p w:rsidR="00CE096A" w:rsidRPr="007F5294" w:rsidRDefault="00CE096A" w:rsidP="007F5294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GGACCGAGAGGAGT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4-1(R)</w:t>
            </w:r>
          </w:p>
        </w:tc>
        <w:tc>
          <w:tcPr>
            <w:tcW w:w="3535" w:type="pct"/>
            <w:shd w:val="clear" w:color="auto" w:fill="auto"/>
            <w:noWrap/>
            <w:hideMark/>
          </w:tcPr>
          <w:p w:rsidR="00CE096A" w:rsidRPr="007F5294" w:rsidRDefault="00CE096A" w:rsidP="007F5294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GTCCCAAGCTTCCAAG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BCD4-2(F)</w:t>
            </w:r>
          </w:p>
        </w:tc>
        <w:tc>
          <w:tcPr>
            <w:tcW w:w="3535" w:type="pct"/>
            <w:shd w:val="clear" w:color="auto" w:fill="auto"/>
            <w:noWrap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GGAACTCGTTGGTTTG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4-2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GCATTTCTTCTTTCC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4-like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ACGGATGTGACGGA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D4-like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GTTATTTCCCGTCTG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E1-1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CGATCGGATGTGGAA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E1-1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TCCGTGATGGTAAGCG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E1-2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TAGGCTGGATGTTT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E1-2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TCCTCCGTCTGGTTT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F1-like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CCGAATACACACGTCC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F1-like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CATGTCCATCGGTTGT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F2a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GGATGGCGTGAATGG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F2a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TCCTCCCAGTTGCTTC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F2-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TAGAGACCCCAAGG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F2-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TATCTGGTCCTGCTC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F3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GGCGGCTCAGATTT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F3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AACCTCATCCTCCAGC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1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GGAACGGAGGAGTCA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1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CTTTCTTGGCCTCGT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AAGAGGAAGGTTAC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TTCTTGCTCTCGGGCA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b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AGCCAAGACCAAGGCA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b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GGCACTGACAAGGAAG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c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TACCACATCAGAGAACG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c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TCTGAAGGGCCTCTGG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d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GTGTTGTGGAGAACC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d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ACGGCAGAGACATTCC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-like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GTTACGTGTTTGTGC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2-like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CTCGCAGCTCTACTG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4(F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TATGGCTGCGAAATCCT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BCG4(R)</w:t>
            </w:r>
          </w:p>
        </w:tc>
        <w:tc>
          <w:tcPr>
            <w:tcW w:w="353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ACACTGGGAGGGACAC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4b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GTGTTGGCACCAGAAA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4b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CAGATGTGTCAAAAC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5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CAACAAGAGGAGCAG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5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TACAGCAAAGCCACCG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8-1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TTGTCCACGATACT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8-1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ACGCTTTAGAGGGATGC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8-2(F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TTGGGTACCCTTGTCCA</w:t>
            </w:r>
          </w:p>
        </w:tc>
      </w:tr>
      <w:tr w:rsidR="00CE096A" w:rsidRPr="00A25E73" w:rsidTr="00CE096A">
        <w:trPr>
          <w:trHeight w:val="315"/>
          <w:jc w:val="center"/>
        </w:trPr>
        <w:tc>
          <w:tcPr>
            <w:tcW w:w="1465" w:type="pct"/>
            <w:shd w:val="clear" w:color="auto" w:fill="auto"/>
            <w:noWrap/>
            <w:vAlign w:val="bottom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G8-2(R)</w:t>
            </w:r>
          </w:p>
        </w:tc>
        <w:tc>
          <w:tcPr>
            <w:tcW w:w="3535" w:type="pct"/>
            <w:shd w:val="clear" w:color="auto" w:fill="auto"/>
            <w:vAlign w:val="center"/>
            <w:hideMark/>
          </w:tcPr>
          <w:p w:rsidR="00CE096A" w:rsidRPr="00A25E73" w:rsidRDefault="00CE096A" w:rsidP="000202A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5E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CCTGAAAGAGACACTGGAG</w:t>
            </w:r>
          </w:p>
        </w:tc>
      </w:tr>
    </w:tbl>
    <w:p w:rsidR="0002705B" w:rsidRPr="00CE096A" w:rsidRDefault="0002705B"/>
    <w:sectPr w:rsidR="0002705B" w:rsidRPr="00CE096A" w:rsidSect="00027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9CC" w:rsidRDefault="00AD69CC" w:rsidP="00CE096A">
      <w:r>
        <w:separator/>
      </w:r>
    </w:p>
  </w:endnote>
  <w:endnote w:type="continuationSeparator" w:id="0">
    <w:p w:rsidR="00AD69CC" w:rsidRDefault="00AD69CC" w:rsidP="00CE0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92c0232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9CC" w:rsidRDefault="00AD69CC" w:rsidP="00CE096A">
      <w:r>
        <w:separator/>
      </w:r>
    </w:p>
  </w:footnote>
  <w:footnote w:type="continuationSeparator" w:id="0">
    <w:p w:rsidR="00AD69CC" w:rsidRDefault="00AD69CC" w:rsidP="00CE0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E096A"/>
    <w:rsid w:val="0002705B"/>
    <w:rsid w:val="0010524D"/>
    <w:rsid w:val="00594069"/>
    <w:rsid w:val="007F5294"/>
    <w:rsid w:val="008C18E6"/>
    <w:rsid w:val="00AD69CC"/>
    <w:rsid w:val="00AE752C"/>
    <w:rsid w:val="00CE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09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9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08</Words>
  <Characters>3470</Characters>
  <Application>Microsoft Office Word</Application>
  <DocSecurity>0</DocSecurity>
  <Lines>28</Lines>
  <Paragraphs>8</Paragraphs>
  <ScaleCrop>false</ScaleCrop>
  <Company/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Xup</cp:lastModifiedBy>
  <cp:revision>4</cp:revision>
  <dcterms:created xsi:type="dcterms:W3CDTF">2016-03-30T01:41:00Z</dcterms:created>
  <dcterms:modified xsi:type="dcterms:W3CDTF">2016-03-30T05:56:00Z</dcterms:modified>
</cp:coreProperties>
</file>